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5286B" w14:textId="77777777" w:rsidR="00A00F8E" w:rsidRPr="00862A27" w:rsidRDefault="00A00F8E" w:rsidP="00A00F8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ID"/>
          <w14:ligatures w14:val="none"/>
        </w:rPr>
      </w:pPr>
      <w:r w:rsidRPr="00862A27">
        <w:rPr>
          <w:rFonts w:ascii="Times New Roman" w:hAnsi="Times New Roman" w:cs="Times New Roman"/>
          <w:b/>
          <w:bCs/>
          <w:lang w:val="en-US"/>
        </w:rPr>
        <w:t>S2 Table. Immune mediator concentrations in DF and DHF during the febrile and early recovery phases.</w:t>
      </w:r>
    </w:p>
    <w:tbl>
      <w:tblPr>
        <w:tblW w:w="8516" w:type="dxa"/>
        <w:jc w:val="center"/>
        <w:tblLook w:val="04A0" w:firstRow="1" w:lastRow="0" w:firstColumn="1" w:lastColumn="0" w:noHBand="0" w:noVBand="1"/>
      </w:tblPr>
      <w:tblGrid>
        <w:gridCol w:w="271"/>
        <w:gridCol w:w="1592"/>
        <w:gridCol w:w="2532"/>
        <w:gridCol w:w="2561"/>
        <w:gridCol w:w="1560"/>
      </w:tblGrid>
      <w:tr w:rsidR="00862A27" w:rsidRPr="00862A27" w14:paraId="404FD069" w14:textId="77777777" w:rsidTr="00D61580">
        <w:trPr>
          <w:trHeight w:val="290"/>
          <w:jc w:val="center"/>
        </w:trPr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C741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DE9A0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F (47)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8681B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HF (6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EAA80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862A27" w:rsidRPr="00862A27" w14:paraId="064F56F9" w14:textId="77777777" w:rsidTr="00D61580">
        <w:trPr>
          <w:trHeight w:val="300"/>
          <w:jc w:val="center"/>
        </w:trPr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12CD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Febril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2753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87B9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5A59C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862A27" w:rsidRPr="00862A27" w14:paraId="3F615488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4754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3630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8CA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,024 (15,233-37,159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CBDF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436 (18,950-37,6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DE6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379</w:t>
            </w:r>
          </w:p>
        </w:tc>
      </w:tr>
      <w:tr w:rsidR="00862A27" w:rsidRPr="00862A27" w14:paraId="01B106BE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B3B6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F97A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5852D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60,295 (26,645-197,60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F09C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8,953 (29,502-162,1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3B4E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88</w:t>
            </w:r>
          </w:p>
        </w:tc>
      </w:tr>
      <w:tr w:rsidR="00862A27" w:rsidRPr="00862A27" w14:paraId="6E6D480C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4D9C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486C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0D41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.1 (7.6- 22.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7564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.3 (8.5- 2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640F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66</w:t>
            </w:r>
          </w:p>
        </w:tc>
      </w:tr>
      <w:tr w:rsidR="00862A27" w:rsidRPr="00862A27" w14:paraId="3364EF48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E1D4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6A64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B593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0.1 (85.2-263.6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797C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8.4 (102.3-25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501A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863</w:t>
            </w:r>
          </w:p>
        </w:tc>
      </w:tr>
      <w:tr w:rsidR="00862A27" w:rsidRPr="00862A27" w14:paraId="41A01854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5DF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D181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169B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3.7 (14.8-66.2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22DC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.7 (15.4-4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10A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928</w:t>
            </w:r>
          </w:p>
        </w:tc>
      </w:tr>
      <w:tr w:rsidR="00862A27" w:rsidRPr="00862A27" w14:paraId="75D76B3C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238F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0502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F25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037 (1,226-347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1066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219 (1,345-4,3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0660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481</w:t>
            </w:r>
          </w:p>
        </w:tc>
      </w:tr>
      <w:tr w:rsidR="00862A27" w:rsidRPr="00862A27" w14:paraId="25A248F9" w14:textId="77777777" w:rsidTr="00D61580">
        <w:trPr>
          <w:trHeight w:val="290"/>
          <w:jc w:val="center"/>
        </w:trPr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DF3F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Early recover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56DF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5A7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5C92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</w:tr>
      <w:tr w:rsidR="00862A27" w:rsidRPr="00862A27" w14:paraId="58191A33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3CB7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2486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260A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6,909 (10,076- 24,51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FCC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847 (16,441-38,0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A859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1</w:t>
            </w:r>
          </w:p>
        </w:tc>
      </w:tr>
      <w:tr w:rsidR="00862A27" w:rsidRPr="00862A27" w14:paraId="325FE6A2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F56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AF29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635A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9,197 (24,195-240,37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5B06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0,720 (32,563-231,2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BB3D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33</w:t>
            </w:r>
          </w:p>
        </w:tc>
      </w:tr>
      <w:tr w:rsidR="00862A27" w:rsidRPr="00862A27" w14:paraId="4ADD771F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95AB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792A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3B5E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.6 (5.1-12.1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4955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6 (6.2-1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26F5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193</w:t>
            </w:r>
          </w:p>
        </w:tc>
      </w:tr>
      <w:tr w:rsidR="00862A27" w:rsidRPr="00862A27" w14:paraId="4D62404A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FAC51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60EA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C16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6.2 (31.9-147.0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88CD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1.6 (49.3-21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E808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43</w:t>
            </w:r>
          </w:p>
        </w:tc>
      </w:tr>
      <w:tr w:rsidR="00862A27" w:rsidRPr="00862A27" w14:paraId="1968547A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385D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42DB1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93F9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3 (1.8-25.8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ABE6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2.5 (1.8-3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5486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78</w:t>
            </w:r>
          </w:p>
        </w:tc>
      </w:tr>
      <w:tr w:rsidR="00862A27" w:rsidRPr="00862A27" w14:paraId="33AA494C" w14:textId="77777777" w:rsidTr="00D61580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D7DD9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1CA25" w14:textId="77777777" w:rsidR="00A00F8E" w:rsidRPr="00862A27" w:rsidRDefault="00A00F8E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4BEE3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221 (446-2,001)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BF551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638 (609-2,2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ED8A7" w14:textId="77777777" w:rsidR="00A00F8E" w:rsidRPr="00862A27" w:rsidRDefault="00A00F8E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862A27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78</w:t>
            </w:r>
          </w:p>
        </w:tc>
      </w:tr>
    </w:tbl>
    <w:p w14:paraId="3D4463AF" w14:textId="1974ED97" w:rsidR="00BC6078" w:rsidRPr="00862A27" w:rsidRDefault="00A00F8E" w:rsidP="00A00F8E">
      <w:pPr>
        <w:jc w:val="both"/>
      </w:pPr>
      <w:r w:rsidRPr="00862A27">
        <w:rPr>
          <w:rFonts w:ascii="Times New Roman" w:hAnsi="Times New Roman" w:cs="Times New Roman"/>
          <w:sz w:val="20"/>
          <w:szCs w:val="20"/>
          <w:lang w:val="en-US"/>
        </w:rPr>
        <w:t xml:space="preserve">Immune mediator concentrations are presented as median (interquartile range). P-values compare DF vs DHF within each phase using the Mann–Whitney test. Units are </w:t>
      </w:r>
      <w:proofErr w:type="spellStart"/>
      <w:r w:rsidRPr="00862A27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862A27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862A27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Pr="00862A27">
        <w:rPr>
          <w:rFonts w:ascii="Times New Roman" w:hAnsi="Times New Roman" w:cs="Times New Roman"/>
          <w:sz w:val="20"/>
          <w:szCs w:val="20"/>
          <w:lang w:val="en-US"/>
        </w:rPr>
        <w:t xml:space="preserve"> DF: dengue fever; DHF: dengue hemorrhagic fever</w:t>
      </w:r>
    </w:p>
    <w:sectPr w:rsidR="00BC6078" w:rsidRPr="00862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F8E"/>
    <w:rsid w:val="004551B8"/>
    <w:rsid w:val="00862A27"/>
    <w:rsid w:val="008F4806"/>
    <w:rsid w:val="00A00F8E"/>
    <w:rsid w:val="00AE6B0C"/>
    <w:rsid w:val="00BC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4400F"/>
  <w15:chartTrackingRefBased/>
  <w15:docId w15:val="{FA74B92F-7FA1-43D9-A574-C12E179A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F8E"/>
  </w:style>
  <w:style w:type="paragraph" w:styleId="Heading1">
    <w:name w:val="heading 1"/>
    <w:basedOn w:val="Normal"/>
    <w:next w:val="Normal"/>
    <w:link w:val="Heading1Char"/>
    <w:uiPriority w:val="9"/>
    <w:qFormat/>
    <w:rsid w:val="00A00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F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2</cp:revision>
  <dcterms:created xsi:type="dcterms:W3CDTF">2026-04-11T10:47:00Z</dcterms:created>
  <dcterms:modified xsi:type="dcterms:W3CDTF">2026-04-1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90306-bcd1-4293-ac6b-1da145c0d468</vt:lpwstr>
  </property>
</Properties>
</file>